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715" w:leader="none"/>
        </w:tabs>
        <w:rPr/>
      </w:pPr>
      <w:r>
        <w:rPr/>
        <w:t xml:space="preserve">Table S1.  </w:t>
      </w:r>
      <w:r>
        <w:rPr>
          <w:i/>
        </w:rPr>
        <w:t>Vibrio parahaemolyticus</w:t>
      </w:r>
      <w:r>
        <w:rPr/>
        <w:t xml:space="preserve"> isolate description.</w:t>
      </w:r>
    </w:p>
    <w:tbl>
      <w:tblPr>
        <w:tblW w:w="70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603"/>
        <w:gridCol w:w="1863"/>
        <w:gridCol w:w="1523"/>
      </w:tblGrid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Lucida Grande"/>
                <w:b/>
                <w:b/>
                <w:color w:val="000000"/>
                <w:szCs w:val="28"/>
              </w:rPr>
            </w:pPr>
            <w:r>
              <w:rPr>
                <w:rFonts w:cs="Lucida Grande"/>
                <w:b/>
                <w:color w:val="000000"/>
                <w:szCs w:val="28"/>
              </w:rPr>
              <w:t>Isolates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Lucida Grande"/>
                <w:b/>
                <w:b/>
                <w:color w:val="000000"/>
                <w:szCs w:val="28"/>
              </w:rPr>
            </w:pPr>
            <w:r>
              <w:rPr>
                <w:rFonts w:cs="Lucida Grande"/>
                <w:b/>
                <w:color w:val="000000"/>
                <w:szCs w:val="28"/>
              </w:rPr>
              <w:t>Source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Lucida Grande"/>
                <w:b/>
                <w:b/>
                <w:color w:val="000000"/>
                <w:szCs w:val="28"/>
              </w:rPr>
            </w:pPr>
            <w:r>
              <w:rPr>
                <w:rFonts w:cs="Lucida Grande"/>
                <w:b/>
                <w:color w:val="000000"/>
                <w:szCs w:val="28"/>
              </w:rPr>
              <w:t>Origin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Lucida Grande"/>
                <w:b/>
                <w:b/>
                <w:color w:val="000000"/>
                <w:szCs w:val="28"/>
              </w:rPr>
            </w:pPr>
            <w:r>
              <w:rPr>
                <w:rFonts w:cs="Lucida Grande"/>
                <w:b/>
                <w:color w:val="000000"/>
                <w:szCs w:val="28"/>
              </w:rPr>
              <w:t>Laboratory</w:t>
            </w:r>
            <w:r>
              <w:rPr>
                <w:rFonts w:cs="Lucida Grande"/>
                <w:b/>
                <w:color w:val="000000"/>
                <w:szCs w:val="28"/>
                <w:vertAlign w:val="superscript"/>
              </w:rPr>
              <w:t>a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3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3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3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4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4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6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19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20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26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3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VP5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7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8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8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8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58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60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60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60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Plankto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65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  <w:vertAlign w:val="superscript"/>
              </w:rPr>
            </w:pPr>
            <w:r>
              <w:rPr>
                <w:rFonts w:cs="Lucida Grande"/>
                <w:color w:val="000000"/>
                <w:szCs w:val="28"/>
              </w:rPr>
              <w:t>6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rFonts w:cs="Lucida Grande"/>
                <w:color w:val="000000"/>
                <w:szCs w:val="28"/>
              </w:rPr>
            </w:pPr>
            <w:r>
              <w:rPr>
                <w:rFonts w:cs="Lucida Grande"/>
                <w:color w:val="000000"/>
                <w:szCs w:val="28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/>
            </w:pPr>
            <w:r>
              <w:rPr>
                <w:rFonts w:cs="Lucida Grande"/>
                <w:color w:val="000000"/>
                <w:szCs w:val="28"/>
              </w:rPr>
              <w:t>WA,</w:t>
            </w:r>
            <w:r>
              <w:rPr>
                <w:szCs w:val="20"/>
              </w:rPr>
              <w:t xml:space="preserve">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6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7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68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4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P74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5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6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P76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8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78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0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3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4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6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6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6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et tow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89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0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2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3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3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3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4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4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4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WFS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25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2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27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27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1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2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3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4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3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3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3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3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4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4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4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36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4825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1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2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3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3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5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5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5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5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6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8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8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29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0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0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1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1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3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5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7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38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4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44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260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PRC1029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29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29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032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0112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ID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200628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T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7-0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vironment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7-046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vironment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7-1029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7-010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vironment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7-1029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OC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oys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P-1486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E98-202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X, 19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Y47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Y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393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Japan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90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vironment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R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ter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288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29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310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0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40107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4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04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07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2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2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4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5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7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70119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90116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90125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90125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90130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9901310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DOH-PH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C-01-2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200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IMD221063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Japan, 199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RIMD-Osaka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X210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X, 19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P80-1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sediment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, 199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PRLN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C409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Y, 19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C0325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NY, 199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PHY67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ailan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PHY14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Thailand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O2449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P1086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P1124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FIHES-98V1-32-4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N218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N241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Bangladesh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C-0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environment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W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67263412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ams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ietnam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96Q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ulf Coast, USA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CC27969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rustacean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VA, 196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C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CC1780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linical</w:t>
            </w:r>
          </w:p>
        </w:tc>
        <w:tc>
          <w:tcPr>
            <w:tcW w:w="186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Japan, 195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TCC</w:t>
            </w:r>
          </w:p>
        </w:tc>
      </w:tr>
      <w:tr>
        <w:trPr>
          <w:trHeight w:val="73" w:hRule="atLeast"/>
        </w:trPr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AQ403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clinical 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aldive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/>
              <w:t>FDA-GCSL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NOAA’s Northwest Fisheries Science Center (NWFSC), Washington Department of Health – Pacific Health Laboratory (WDOH-PHL), Food and Drug Administration’s Pacific Regional Laboratory Northwest (FDA-PRLN), Gulf Coast Seafood Laboratory (FDA-GCSL), Research Institute for Microbial Disease at Osaka University (RIMD-Osaka) and the American Type Culture Collection (ATC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 Description of the </w:t>
      </w:r>
      <w:r>
        <w:rPr>
          <w:i/>
        </w:rPr>
        <w:t>V. parahaemolyticus</w:t>
      </w:r>
      <w:r>
        <w:rPr/>
        <w:t xml:space="preserve"> isolates (N = 167) included in this investigation including source (clinical and environmental), location and date of isolation, and laboratory housing or providing the specific isolate.</w:t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3:26:00Z</dcterms:created>
  <dc:creator>Jeff Turner</dc:creator>
  <dc:description/>
  <cp:keywords/>
  <dc:language>en-US</dc:language>
  <cp:lastModifiedBy>Jeff Turner</cp:lastModifiedBy>
  <dcterms:modified xsi:type="dcterms:W3CDTF">2013-01-11T23:26:00Z</dcterms:modified>
  <cp:revision>2</cp:revision>
  <dc:subject/>
  <dc:title/>
</cp:coreProperties>
</file>